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BDAFD" w14:textId="0DF76037" w:rsidR="001221E2" w:rsidRPr="00066733" w:rsidRDefault="00066733" w:rsidP="001221E2">
      <w:pPr>
        <w:pStyle w:val="NormalWeb"/>
        <w:suppressLineNumbers/>
        <w:contextualSpacing/>
        <w:rPr>
          <w:b/>
          <w:bCs/>
        </w:rPr>
      </w:pPr>
      <w:r w:rsidRPr="00066733">
        <w:rPr>
          <w:b/>
          <w:bCs/>
        </w:rPr>
        <w:t xml:space="preserve">Supplemental Table </w:t>
      </w:r>
      <w:r w:rsidR="001221E2" w:rsidRPr="00066733">
        <w:rPr>
          <w:b/>
          <w:bCs/>
        </w:rPr>
        <w:t>1</w:t>
      </w:r>
    </w:p>
    <w:p w14:paraId="2ACD13B9" w14:textId="77777777" w:rsidR="001221E2" w:rsidRDefault="001221E2" w:rsidP="001221E2">
      <w:pPr>
        <w:pStyle w:val="NormalWeb"/>
        <w:suppressLineNumbers/>
        <w:contextualSpacing/>
      </w:pPr>
      <w:r>
        <w:t>Factor loadings for selected IFSQ questionnaire items</w:t>
      </w:r>
    </w:p>
    <w:tbl>
      <w:tblPr>
        <w:tblStyle w:val="TableGrid"/>
        <w:tblW w:w="1089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0"/>
        <w:gridCol w:w="2044"/>
        <w:gridCol w:w="1792"/>
        <w:gridCol w:w="1884"/>
      </w:tblGrid>
      <w:tr w:rsidR="001221E2" w:rsidRPr="0056163E" w14:paraId="707DD9B3" w14:textId="77777777" w:rsidTr="00C6118D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A64C5" w14:textId="77777777" w:rsidR="001221E2" w:rsidRPr="0056163E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56163E">
              <w:rPr>
                <w:b/>
                <w:bCs/>
              </w:rPr>
              <w:t>IFSQ question tex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894C3" w14:textId="77777777" w:rsidR="001221E2" w:rsidRPr="0056163E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56163E">
              <w:rPr>
                <w:b/>
                <w:bCs/>
              </w:rPr>
              <w:t xml:space="preserve">Factor 1: </w:t>
            </w:r>
            <w:r>
              <w:rPr>
                <w:b/>
                <w:bCs/>
              </w:rPr>
              <w:t>P</w:t>
            </w:r>
            <w:r w:rsidRPr="0056163E">
              <w:rPr>
                <w:b/>
                <w:bCs/>
              </w:rPr>
              <w:t>ressure</w:t>
            </w:r>
            <w:r>
              <w:rPr>
                <w:b/>
                <w:bCs/>
              </w:rPr>
              <w:t xml:space="preserve"> finishing/soothing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FC358" w14:textId="77777777" w:rsidR="001221E2" w:rsidRPr="0056163E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56163E">
              <w:rPr>
                <w:b/>
                <w:bCs/>
              </w:rPr>
              <w:t xml:space="preserve">Factor 2: </w:t>
            </w:r>
            <w:r>
              <w:rPr>
                <w:b/>
                <w:bCs/>
              </w:rPr>
              <w:t>P</w:t>
            </w:r>
            <w:r w:rsidRPr="0056163E">
              <w:rPr>
                <w:b/>
                <w:bCs/>
              </w:rPr>
              <w:t>ressure</w:t>
            </w:r>
            <w:r>
              <w:rPr>
                <w:b/>
                <w:bCs/>
              </w:rPr>
              <w:t xml:space="preserve"> </w:t>
            </w:r>
            <w:r w:rsidRPr="0056163E">
              <w:rPr>
                <w:b/>
                <w:bCs/>
              </w:rPr>
              <w:t>cere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6043F" w14:textId="77777777" w:rsidR="001221E2" w:rsidRPr="0056163E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56163E">
              <w:rPr>
                <w:b/>
                <w:bCs/>
              </w:rPr>
              <w:t xml:space="preserve">Factor 3: </w:t>
            </w:r>
            <w:r>
              <w:rPr>
                <w:b/>
                <w:bCs/>
              </w:rPr>
              <w:t>R</w:t>
            </w:r>
            <w:r w:rsidRPr="0056163E">
              <w:rPr>
                <w:b/>
                <w:bCs/>
              </w:rPr>
              <w:t>esponsiveness</w:t>
            </w:r>
          </w:p>
        </w:tc>
      </w:tr>
      <w:tr w:rsidR="001221E2" w:rsidRPr="0056163E" w14:paraId="0FFD6B7B" w14:textId="77777777" w:rsidTr="00C6118D">
        <w:trPr>
          <w:trHeight w:val="440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1588C3" w14:textId="77777777" w:rsidR="001221E2" w:rsidRPr="0056163E" w:rsidRDefault="001221E2" w:rsidP="00C6118D">
            <w:pPr>
              <w:keepNext/>
              <w:spacing w:before="120" w:after="120"/>
            </w:pPr>
            <w:r w:rsidRPr="00B908AF">
              <w:t xml:space="preserve">When an </w:t>
            </w:r>
            <w:proofErr w:type="gramStart"/>
            <w:r w:rsidRPr="00B908AF">
              <w:t>infant cries</w:t>
            </w:r>
            <w:proofErr w:type="gramEnd"/>
            <w:r w:rsidRPr="00B908AF">
              <w:t xml:space="preserve"> it usually means he or she needs to be fed.</w:t>
            </w:r>
            <w:r w:rsidRPr="00B908AF">
              <w:rPr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2C6780" w14:textId="77777777" w:rsidR="001221E2" w:rsidRDefault="001221E2" w:rsidP="00C6118D">
            <w:pPr>
              <w:keepNext/>
              <w:spacing w:before="120" w:after="120"/>
              <w:jc w:val="center"/>
            </w:pPr>
            <w:r w:rsidRPr="00730C5B">
              <w:rPr>
                <w:b/>
                <w:bCs/>
              </w:rPr>
              <w:t>.59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8B57FE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-.08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BB717B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t>-.09</w:t>
            </w:r>
          </w:p>
        </w:tc>
      </w:tr>
      <w:tr w:rsidR="001221E2" w:rsidRPr="0056163E" w14:paraId="39D11DA6" w14:textId="77777777" w:rsidTr="00C6118D">
        <w:trPr>
          <w:trHeight w:val="440"/>
        </w:trPr>
        <w:tc>
          <w:tcPr>
            <w:tcW w:w="5670" w:type="dxa"/>
          </w:tcPr>
          <w:p w14:paraId="08110176" w14:textId="77777777" w:rsidR="001221E2" w:rsidRPr="0056163E" w:rsidRDefault="001221E2" w:rsidP="00C6118D">
            <w:pPr>
              <w:keepNext/>
              <w:spacing w:before="120" w:after="120"/>
            </w:pPr>
            <w:r w:rsidRPr="0056163E">
              <w:t>I feed my baby to keep her/him from crying</w:t>
            </w:r>
            <w:r>
              <w:t>.</w:t>
            </w:r>
            <w:r w:rsidRPr="002D1775">
              <w:rPr>
                <w:vertAlign w:val="superscript"/>
              </w:rPr>
              <w:t>3</w:t>
            </w:r>
          </w:p>
        </w:tc>
        <w:tc>
          <w:tcPr>
            <w:tcW w:w="1440" w:type="dxa"/>
          </w:tcPr>
          <w:p w14:paraId="0F71D30D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 w:rsidRPr="00730C5B">
              <w:rPr>
                <w:b/>
                <w:bCs/>
              </w:rPr>
              <w:t>.59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83" w:type="dxa"/>
          </w:tcPr>
          <w:p w14:paraId="1CBA62A1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.06</w:t>
            </w:r>
          </w:p>
        </w:tc>
        <w:tc>
          <w:tcPr>
            <w:tcW w:w="1897" w:type="dxa"/>
          </w:tcPr>
          <w:p w14:paraId="35668A37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t>.08</w:t>
            </w:r>
          </w:p>
        </w:tc>
      </w:tr>
      <w:tr w:rsidR="001221E2" w:rsidRPr="0056163E" w14:paraId="530E6F99" w14:textId="77777777" w:rsidTr="00C6118D">
        <w:tc>
          <w:tcPr>
            <w:tcW w:w="5670" w:type="dxa"/>
          </w:tcPr>
          <w:p w14:paraId="266B2F97" w14:textId="77777777" w:rsidR="001221E2" w:rsidRPr="0056163E" w:rsidRDefault="001221E2" w:rsidP="00C6118D">
            <w:pPr>
              <w:keepNext/>
              <w:spacing w:before="120" w:after="120"/>
            </w:pPr>
            <w:r w:rsidRPr="0056163E">
              <w:t>When my baby cries, I immediately feed him/her.</w:t>
            </w:r>
            <w:r w:rsidRPr="002D1775">
              <w:rPr>
                <w:vertAlign w:val="superscript"/>
              </w:rPr>
              <w:t>3</w:t>
            </w:r>
          </w:p>
        </w:tc>
        <w:tc>
          <w:tcPr>
            <w:tcW w:w="1440" w:type="dxa"/>
          </w:tcPr>
          <w:p w14:paraId="790D75DD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.</w:t>
            </w:r>
            <w:r w:rsidRPr="00F63FCB">
              <w:rPr>
                <w:b/>
                <w:bCs/>
              </w:rPr>
              <w:t>67</w:t>
            </w:r>
            <w:r w:rsidRPr="00F63FC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83" w:type="dxa"/>
          </w:tcPr>
          <w:p w14:paraId="146FA077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-.02</w:t>
            </w:r>
          </w:p>
        </w:tc>
        <w:tc>
          <w:tcPr>
            <w:tcW w:w="1897" w:type="dxa"/>
          </w:tcPr>
          <w:p w14:paraId="196BAE67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t>.18</w:t>
            </w:r>
          </w:p>
        </w:tc>
      </w:tr>
      <w:tr w:rsidR="001221E2" w:rsidRPr="0056163E" w14:paraId="0C9E7D89" w14:textId="77777777" w:rsidTr="00C6118D">
        <w:tc>
          <w:tcPr>
            <w:tcW w:w="5670" w:type="dxa"/>
          </w:tcPr>
          <w:p w14:paraId="6BDC13AD" w14:textId="77777777" w:rsidR="001221E2" w:rsidRPr="0056163E" w:rsidRDefault="001221E2" w:rsidP="00C6118D">
            <w:pPr>
              <w:keepNext/>
              <w:spacing w:before="120" w:after="120"/>
            </w:pPr>
            <w:r w:rsidRPr="0056163E">
              <w:t>I try to get my baby to finish his/her breastmilk or formula.</w:t>
            </w:r>
            <w:r w:rsidRPr="002D1775">
              <w:rPr>
                <w:vertAlign w:val="superscript"/>
              </w:rPr>
              <w:t>3</w:t>
            </w:r>
          </w:p>
        </w:tc>
        <w:tc>
          <w:tcPr>
            <w:tcW w:w="1440" w:type="dxa"/>
          </w:tcPr>
          <w:p w14:paraId="74EBBE8B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730C5B">
              <w:rPr>
                <w:b/>
                <w:bCs/>
              </w:rPr>
              <w:t>.51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83" w:type="dxa"/>
          </w:tcPr>
          <w:p w14:paraId="12F9CD84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-.01</w:t>
            </w:r>
          </w:p>
        </w:tc>
        <w:tc>
          <w:tcPr>
            <w:tcW w:w="1897" w:type="dxa"/>
          </w:tcPr>
          <w:p w14:paraId="144DED8A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-.10</w:t>
            </w:r>
          </w:p>
        </w:tc>
      </w:tr>
      <w:tr w:rsidR="001221E2" w:rsidRPr="0056163E" w14:paraId="67BA38C7" w14:textId="77777777" w:rsidTr="00C6118D">
        <w:tc>
          <w:tcPr>
            <w:tcW w:w="5670" w:type="dxa"/>
          </w:tcPr>
          <w:p w14:paraId="37429F4D" w14:textId="77777777" w:rsidR="001221E2" w:rsidRPr="0056163E" w:rsidRDefault="001221E2" w:rsidP="00C6118D">
            <w:pPr>
              <w:spacing w:before="120" w:after="120"/>
            </w:pPr>
            <w:r w:rsidRPr="0056163E">
              <w:t>The best way to make an infant stop crying is to feed him or her.</w:t>
            </w:r>
            <w:r w:rsidRPr="00B908A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11E61F19" w14:textId="77777777" w:rsidR="001221E2" w:rsidRDefault="001221E2" w:rsidP="00C6118D">
            <w:pPr>
              <w:keepNext/>
              <w:spacing w:before="120" w:after="120"/>
              <w:jc w:val="center"/>
            </w:pPr>
            <w:r w:rsidRPr="00730C5B">
              <w:rPr>
                <w:b/>
                <w:bCs/>
              </w:rPr>
              <w:t>.72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83" w:type="dxa"/>
          </w:tcPr>
          <w:p w14:paraId="4443B88E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t>.16</w:t>
            </w:r>
          </w:p>
        </w:tc>
        <w:tc>
          <w:tcPr>
            <w:tcW w:w="1897" w:type="dxa"/>
          </w:tcPr>
          <w:p w14:paraId="750BFB72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.11</w:t>
            </w:r>
          </w:p>
        </w:tc>
      </w:tr>
      <w:tr w:rsidR="001221E2" w:rsidRPr="0056163E" w14:paraId="48190F6E" w14:textId="77777777" w:rsidTr="00C6118D">
        <w:tc>
          <w:tcPr>
            <w:tcW w:w="5670" w:type="dxa"/>
          </w:tcPr>
          <w:p w14:paraId="6E210794" w14:textId="77777777" w:rsidR="001221E2" w:rsidRPr="0056163E" w:rsidRDefault="001221E2" w:rsidP="00C6118D">
            <w:pPr>
              <w:spacing w:before="120" w:after="120"/>
            </w:pPr>
            <w:r w:rsidRPr="0056163E">
              <w:t>I try to get my baby to eat even if s/he seems not hungry.</w:t>
            </w:r>
            <w:r w:rsidRPr="002D1775">
              <w:rPr>
                <w:vertAlign w:val="superscript"/>
              </w:rPr>
              <w:t>3</w:t>
            </w:r>
          </w:p>
        </w:tc>
        <w:tc>
          <w:tcPr>
            <w:tcW w:w="1440" w:type="dxa"/>
          </w:tcPr>
          <w:p w14:paraId="042C9814" w14:textId="77777777" w:rsidR="001221E2" w:rsidRDefault="001221E2" w:rsidP="00C6118D">
            <w:pPr>
              <w:keepNext/>
              <w:spacing w:before="120" w:after="120"/>
              <w:jc w:val="center"/>
            </w:pPr>
            <w:r w:rsidRPr="00730C5B">
              <w:rPr>
                <w:b/>
                <w:bCs/>
              </w:rPr>
              <w:t>.65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83" w:type="dxa"/>
          </w:tcPr>
          <w:p w14:paraId="3DD2EC8A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t>.01</w:t>
            </w:r>
          </w:p>
        </w:tc>
        <w:tc>
          <w:tcPr>
            <w:tcW w:w="1897" w:type="dxa"/>
          </w:tcPr>
          <w:p w14:paraId="5FC94997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.05</w:t>
            </w:r>
          </w:p>
        </w:tc>
      </w:tr>
      <w:tr w:rsidR="001221E2" w:rsidRPr="0056163E" w14:paraId="59264725" w14:textId="77777777" w:rsidTr="00C6118D">
        <w:tc>
          <w:tcPr>
            <w:tcW w:w="5670" w:type="dxa"/>
          </w:tcPr>
          <w:p w14:paraId="0471C62E" w14:textId="77777777" w:rsidR="001221E2" w:rsidRPr="0056163E" w:rsidRDefault="001221E2" w:rsidP="00C6118D">
            <w:pPr>
              <w:spacing w:before="120" w:after="120"/>
            </w:pPr>
            <w:r w:rsidRPr="0056163E">
              <w:t>It’s important that an infant finish all of the milk in his or her bottle.</w:t>
            </w:r>
            <w:r w:rsidRPr="00B908A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1BCC96AC" w14:textId="77777777" w:rsidR="001221E2" w:rsidRDefault="001221E2" w:rsidP="00C6118D">
            <w:pPr>
              <w:keepNext/>
              <w:spacing w:before="120" w:after="120"/>
              <w:jc w:val="center"/>
            </w:pPr>
            <w:r w:rsidRPr="00730C5B">
              <w:rPr>
                <w:b/>
                <w:bCs/>
              </w:rPr>
              <w:t>.64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83" w:type="dxa"/>
          </w:tcPr>
          <w:p w14:paraId="12BD14A9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t>-.15</w:t>
            </w:r>
          </w:p>
        </w:tc>
        <w:tc>
          <w:tcPr>
            <w:tcW w:w="1897" w:type="dxa"/>
          </w:tcPr>
          <w:p w14:paraId="7ACE5881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-.09</w:t>
            </w:r>
          </w:p>
        </w:tc>
      </w:tr>
      <w:tr w:rsidR="001221E2" w:rsidRPr="0056163E" w14:paraId="61692422" w14:textId="77777777" w:rsidTr="00C6118D">
        <w:tc>
          <w:tcPr>
            <w:tcW w:w="5670" w:type="dxa"/>
          </w:tcPr>
          <w:p w14:paraId="2C844111" w14:textId="77777777" w:rsidR="001221E2" w:rsidRPr="0056163E" w:rsidRDefault="001221E2" w:rsidP="00C6118D">
            <w:pPr>
              <w:spacing w:before="120" w:after="120"/>
              <w:rPr>
                <w:rFonts w:eastAsiaTheme="minorEastAsia"/>
                <w:b/>
                <w:lang w:eastAsia="zh-TW"/>
              </w:rPr>
            </w:pPr>
            <w:r w:rsidRPr="0056163E">
              <w:t>Cereal in the bottle will help an infant sleep through the night.</w:t>
            </w:r>
            <w:r w:rsidRPr="00B908A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68C0EEDB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-.10</w:t>
            </w:r>
          </w:p>
        </w:tc>
        <w:tc>
          <w:tcPr>
            <w:tcW w:w="1883" w:type="dxa"/>
          </w:tcPr>
          <w:p w14:paraId="4C9844EA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730C5B">
              <w:rPr>
                <w:b/>
                <w:bCs/>
              </w:rPr>
              <w:t>.91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97" w:type="dxa"/>
          </w:tcPr>
          <w:p w14:paraId="08989A6E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0</w:t>
            </w:r>
          </w:p>
        </w:tc>
      </w:tr>
      <w:tr w:rsidR="001221E2" w:rsidRPr="0056163E" w14:paraId="18BF9254" w14:textId="77777777" w:rsidTr="00C6118D">
        <w:tc>
          <w:tcPr>
            <w:tcW w:w="5670" w:type="dxa"/>
          </w:tcPr>
          <w:p w14:paraId="199C12B5" w14:textId="77777777" w:rsidR="001221E2" w:rsidRPr="0056163E" w:rsidRDefault="001221E2" w:rsidP="00C6118D">
            <w:pPr>
              <w:keepNext/>
              <w:spacing w:before="120" w:after="120"/>
            </w:pPr>
            <w:r w:rsidRPr="0056163E">
              <w:t>Putting cereal in a bottle is good because it helps an infant feel full.</w:t>
            </w:r>
            <w:r w:rsidRPr="00B908A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138661E1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-.15</w:t>
            </w:r>
          </w:p>
        </w:tc>
        <w:tc>
          <w:tcPr>
            <w:tcW w:w="1883" w:type="dxa"/>
          </w:tcPr>
          <w:p w14:paraId="2565AA17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730C5B">
              <w:rPr>
                <w:b/>
                <w:bCs/>
              </w:rPr>
              <w:t>.93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97" w:type="dxa"/>
          </w:tcPr>
          <w:p w14:paraId="483AF46B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-.03</w:t>
            </w:r>
          </w:p>
        </w:tc>
      </w:tr>
      <w:tr w:rsidR="001221E2" w:rsidRPr="0056163E" w14:paraId="093AB5DF" w14:textId="77777777" w:rsidTr="00C6118D">
        <w:tc>
          <w:tcPr>
            <w:tcW w:w="5670" w:type="dxa"/>
          </w:tcPr>
          <w:p w14:paraId="085D51BF" w14:textId="77777777" w:rsidR="001221E2" w:rsidRPr="0056163E" w:rsidRDefault="001221E2" w:rsidP="00C6118D">
            <w:pPr>
              <w:spacing w:before="120" w:after="120"/>
            </w:pPr>
            <w:r w:rsidRPr="0056163E">
              <w:t>An infant less than 6 months old needs more than formula or breastmilk to be full.</w:t>
            </w:r>
            <w:r w:rsidRPr="00B908A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7F15CCD2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.14</w:t>
            </w:r>
          </w:p>
        </w:tc>
        <w:tc>
          <w:tcPr>
            <w:tcW w:w="1883" w:type="dxa"/>
          </w:tcPr>
          <w:p w14:paraId="025F9C96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 w:rsidRPr="00730C5B">
              <w:rPr>
                <w:b/>
                <w:bCs/>
              </w:rPr>
              <w:t>.49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97" w:type="dxa"/>
          </w:tcPr>
          <w:p w14:paraId="2906E98E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-.34</w:t>
            </w:r>
          </w:p>
        </w:tc>
      </w:tr>
      <w:tr w:rsidR="001221E2" w:rsidRPr="0056163E" w14:paraId="1033F7B1" w14:textId="77777777" w:rsidTr="00C6118D">
        <w:tc>
          <w:tcPr>
            <w:tcW w:w="5670" w:type="dxa"/>
          </w:tcPr>
          <w:p w14:paraId="2C5FE8DB" w14:textId="77777777" w:rsidR="001221E2" w:rsidRPr="0056163E" w:rsidRDefault="001221E2" w:rsidP="00C6118D">
            <w:pPr>
              <w:spacing w:before="120" w:after="120"/>
            </w:pPr>
            <w:r w:rsidRPr="0056163E">
              <w:t>I let my baby decide how much to eat.</w:t>
            </w:r>
            <w:r w:rsidRPr="002D1775">
              <w:rPr>
                <w:vertAlign w:val="superscript"/>
              </w:rPr>
              <w:t>3</w:t>
            </w:r>
            <w:r w:rsidRPr="0056163E">
              <w:t xml:space="preserve"> </w:t>
            </w:r>
          </w:p>
        </w:tc>
        <w:tc>
          <w:tcPr>
            <w:tcW w:w="1440" w:type="dxa"/>
          </w:tcPr>
          <w:p w14:paraId="7674DFEA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t>-.01</w:t>
            </w:r>
          </w:p>
        </w:tc>
        <w:tc>
          <w:tcPr>
            <w:tcW w:w="1883" w:type="dxa"/>
          </w:tcPr>
          <w:p w14:paraId="7CBF0359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-.01</w:t>
            </w:r>
          </w:p>
        </w:tc>
        <w:tc>
          <w:tcPr>
            <w:tcW w:w="1897" w:type="dxa"/>
          </w:tcPr>
          <w:p w14:paraId="46F06A8A" w14:textId="77777777" w:rsidR="001221E2" w:rsidRDefault="001221E2" w:rsidP="00C6118D">
            <w:pPr>
              <w:keepNext/>
              <w:spacing w:before="120" w:after="120"/>
              <w:jc w:val="center"/>
            </w:pPr>
            <w:r w:rsidRPr="00730C5B">
              <w:rPr>
                <w:b/>
                <w:bCs/>
              </w:rPr>
              <w:t>.64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</w:tr>
      <w:tr w:rsidR="001221E2" w:rsidRPr="0056163E" w14:paraId="13A2475B" w14:textId="77777777" w:rsidTr="00C6118D">
        <w:tc>
          <w:tcPr>
            <w:tcW w:w="5670" w:type="dxa"/>
          </w:tcPr>
          <w:p w14:paraId="34B206AF" w14:textId="77777777" w:rsidR="001221E2" w:rsidRPr="0056163E" w:rsidRDefault="001221E2" w:rsidP="00C6118D">
            <w:pPr>
              <w:spacing w:before="120" w:after="120"/>
            </w:pPr>
            <w:r w:rsidRPr="0056163E">
              <w:t>My baby lets me know when s/he is full.</w:t>
            </w:r>
            <w:r w:rsidRPr="002D1775">
              <w:rPr>
                <w:vertAlign w:val="superscript"/>
              </w:rPr>
              <w:t>3</w:t>
            </w:r>
          </w:p>
        </w:tc>
        <w:tc>
          <w:tcPr>
            <w:tcW w:w="1440" w:type="dxa"/>
          </w:tcPr>
          <w:p w14:paraId="2CB7490F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t>.05</w:t>
            </w:r>
          </w:p>
        </w:tc>
        <w:tc>
          <w:tcPr>
            <w:tcW w:w="1883" w:type="dxa"/>
          </w:tcPr>
          <w:p w14:paraId="0E7A83FE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.16</w:t>
            </w:r>
          </w:p>
        </w:tc>
        <w:tc>
          <w:tcPr>
            <w:tcW w:w="1897" w:type="dxa"/>
          </w:tcPr>
          <w:p w14:paraId="0D265BF4" w14:textId="77777777" w:rsidR="001221E2" w:rsidRDefault="001221E2" w:rsidP="00C6118D">
            <w:pPr>
              <w:keepNext/>
              <w:spacing w:before="120" w:after="120"/>
              <w:jc w:val="center"/>
            </w:pPr>
            <w:r w:rsidRPr="00730C5B">
              <w:rPr>
                <w:b/>
                <w:bCs/>
              </w:rPr>
              <w:t>.60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</w:tr>
      <w:tr w:rsidR="001221E2" w:rsidRPr="0056163E" w14:paraId="7559E79D" w14:textId="77777777" w:rsidTr="00C6118D">
        <w:tc>
          <w:tcPr>
            <w:tcW w:w="5670" w:type="dxa"/>
            <w:tcBorders>
              <w:bottom w:val="single" w:sz="4" w:space="0" w:color="auto"/>
            </w:tcBorders>
          </w:tcPr>
          <w:p w14:paraId="53982BE0" w14:textId="77777777" w:rsidR="001221E2" w:rsidRPr="0056163E" w:rsidRDefault="001221E2" w:rsidP="00C6118D">
            <w:pPr>
              <w:spacing w:before="120" w:after="120"/>
            </w:pPr>
            <w:r w:rsidRPr="0056163E">
              <w:t>My baby lets me know when s/he is hungry.</w:t>
            </w:r>
            <w:r w:rsidRPr="002D1775">
              <w:rPr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D80499" w14:textId="77777777" w:rsidR="001221E2" w:rsidRPr="00730C5B" w:rsidRDefault="001221E2" w:rsidP="00C6118D">
            <w:pPr>
              <w:keepNext/>
              <w:spacing w:before="120" w:after="120"/>
              <w:jc w:val="center"/>
              <w:rPr>
                <w:b/>
                <w:bCs/>
              </w:rPr>
            </w:pPr>
            <w:r>
              <w:t>.09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D351B59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-.04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29672742" w14:textId="77777777" w:rsidR="001221E2" w:rsidRDefault="001221E2" w:rsidP="00C6118D">
            <w:pPr>
              <w:keepNext/>
              <w:spacing w:before="120" w:after="120"/>
              <w:jc w:val="center"/>
            </w:pPr>
            <w:r w:rsidRPr="00730C5B">
              <w:rPr>
                <w:b/>
                <w:bCs/>
              </w:rPr>
              <w:t>.63</w:t>
            </w:r>
            <w:r w:rsidRPr="00730C5B">
              <w:rPr>
                <w:b/>
                <w:bCs/>
                <w:vertAlign w:val="superscript"/>
              </w:rPr>
              <w:t>1</w:t>
            </w:r>
          </w:p>
        </w:tc>
      </w:tr>
      <w:tr w:rsidR="001221E2" w:rsidRPr="0056163E" w14:paraId="57D46C65" w14:textId="77777777" w:rsidTr="00C6118D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5176DAB" w14:textId="77777777" w:rsidR="001221E2" w:rsidRPr="007B7CEA" w:rsidRDefault="001221E2" w:rsidP="00C6118D">
            <w:pPr>
              <w:spacing w:before="120" w:after="120"/>
              <w:rPr>
                <w:b/>
                <w:bCs/>
              </w:rPr>
            </w:pPr>
            <w:r w:rsidRPr="007B7CEA">
              <w:rPr>
                <w:b/>
                <w:bCs/>
              </w:rPr>
              <w:t>Items that did not loa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D707DF" w14:textId="77777777" w:rsidR="001221E2" w:rsidRDefault="001221E2" w:rsidP="00C6118D">
            <w:pPr>
              <w:keepNext/>
              <w:spacing w:before="120" w:after="120"/>
              <w:jc w:val="center"/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5A55CC2E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2886D635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</w:p>
        </w:tc>
      </w:tr>
      <w:tr w:rsidR="001221E2" w:rsidRPr="0056163E" w14:paraId="372146EE" w14:textId="77777777" w:rsidTr="00C6118D">
        <w:tc>
          <w:tcPr>
            <w:tcW w:w="5670" w:type="dxa"/>
            <w:tcBorders>
              <w:top w:val="single" w:sz="4" w:space="0" w:color="auto"/>
            </w:tcBorders>
          </w:tcPr>
          <w:p w14:paraId="0B4F40ED" w14:textId="77777777" w:rsidR="001221E2" w:rsidRDefault="001221E2" w:rsidP="00C6118D">
            <w:pPr>
              <w:spacing w:before="120" w:after="120"/>
            </w:pPr>
            <w:r w:rsidRPr="0056163E">
              <w:t>I watch TV while I feed my baby.</w:t>
            </w:r>
            <w:r w:rsidRPr="002D1775">
              <w:rPr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A7A7C97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.06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80AAB69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.13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5C5EAD0A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.20</w:t>
            </w:r>
          </w:p>
        </w:tc>
      </w:tr>
      <w:tr w:rsidR="001221E2" w:rsidRPr="0056163E" w14:paraId="0473E47D" w14:textId="77777777" w:rsidTr="00C6118D">
        <w:tc>
          <w:tcPr>
            <w:tcW w:w="5670" w:type="dxa"/>
          </w:tcPr>
          <w:p w14:paraId="12AADA53" w14:textId="77777777" w:rsidR="001221E2" w:rsidRDefault="001221E2" w:rsidP="00C6118D">
            <w:pPr>
              <w:spacing w:before="120" w:after="120"/>
            </w:pPr>
            <w:r w:rsidRPr="0056163E">
              <w:t>I think it is ok to prop an infant’s bottle.</w:t>
            </w:r>
            <w:r w:rsidRPr="00B908A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3F866F07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.07</w:t>
            </w:r>
          </w:p>
        </w:tc>
        <w:tc>
          <w:tcPr>
            <w:tcW w:w="1883" w:type="dxa"/>
          </w:tcPr>
          <w:p w14:paraId="235E4752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.12</w:t>
            </w:r>
          </w:p>
        </w:tc>
        <w:tc>
          <w:tcPr>
            <w:tcW w:w="1897" w:type="dxa"/>
          </w:tcPr>
          <w:p w14:paraId="72E2DE37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.10</w:t>
            </w:r>
          </w:p>
        </w:tc>
      </w:tr>
      <w:tr w:rsidR="001221E2" w:rsidRPr="0056163E" w14:paraId="23F16F4B" w14:textId="77777777" w:rsidTr="00C6118D">
        <w:tc>
          <w:tcPr>
            <w:tcW w:w="5670" w:type="dxa"/>
          </w:tcPr>
          <w:p w14:paraId="6D11304D" w14:textId="77777777" w:rsidR="001221E2" w:rsidRDefault="001221E2" w:rsidP="00C6118D">
            <w:pPr>
              <w:spacing w:before="120" w:after="120"/>
            </w:pPr>
            <w:r w:rsidRPr="0056163E">
              <w:t>I allow my baby to eat when s/he is hungry.</w:t>
            </w:r>
            <w:r w:rsidRPr="002D1775">
              <w:rPr>
                <w:vertAlign w:val="superscript"/>
              </w:rPr>
              <w:t>3</w:t>
            </w:r>
          </w:p>
        </w:tc>
        <w:tc>
          <w:tcPr>
            <w:tcW w:w="1440" w:type="dxa"/>
          </w:tcPr>
          <w:p w14:paraId="4776F036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-.02</w:t>
            </w:r>
          </w:p>
        </w:tc>
        <w:tc>
          <w:tcPr>
            <w:tcW w:w="1883" w:type="dxa"/>
          </w:tcPr>
          <w:p w14:paraId="38EA135F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-.03</w:t>
            </w:r>
          </w:p>
        </w:tc>
        <w:tc>
          <w:tcPr>
            <w:tcW w:w="1897" w:type="dxa"/>
          </w:tcPr>
          <w:p w14:paraId="06F5EF7E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.14</w:t>
            </w:r>
          </w:p>
        </w:tc>
      </w:tr>
      <w:tr w:rsidR="001221E2" w:rsidRPr="0056163E" w14:paraId="1F9CF0A2" w14:textId="77777777" w:rsidTr="00C6118D">
        <w:tc>
          <w:tcPr>
            <w:tcW w:w="5670" w:type="dxa"/>
            <w:tcBorders>
              <w:bottom w:val="single" w:sz="4" w:space="0" w:color="auto"/>
            </w:tcBorders>
          </w:tcPr>
          <w:p w14:paraId="004764C5" w14:textId="77777777" w:rsidR="001221E2" w:rsidRPr="0056163E" w:rsidRDefault="001221E2" w:rsidP="00C6118D">
            <w:pPr>
              <w:spacing w:before="120" w:after="120"/>
            </w:pPr>
            <w:r w:rsidRPr="0056163E">
              <w:lastRenderedPageBreak/>
              <w:t>It’s important for the parent to decide how much an infant should eat.</w:t>
            </w:r>
            <w:r w:rsidRPr="00B908AF">
              <w:rPr>
                <w:vertAlign w:val="superscript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F188D8" w14:textId="77777777" w:rsidR="001221E2" w:rsidRDefault="001221E2" w:rsidP="00C6118D">
            <w:pPr>
              <w:keepNext/>
              <w:spacing w:before="120" w:after="120"/>
              <w:jc w:val="center"/>
            </w:pPr>
            <w:r>
              <w:t>.12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61BB7E9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.11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306B4E05" w14:textId="77777777" w:rsidR="001221E2" w:rsidRPr="0056163E" w:rsidRDefault="001221E2" w:rsidP="00C6118D">
            <w:pPr>
              <w:keepNext/>
              <w:spacing w:before="120" w:after="120"/>
              <w:jc w:val="center"/>
            </w:pPr>
            <w:r>
              <w:t>-.27</w:t>
            </w:r>
          </w:p>
        </w:tc>
      </w:tr>
    </w:tbl>
    <w:p w14:paraId="62C83005" w14:textId="77777777" w:rsidR="001221E2" w:rsidRDefault="001221E2" w:rsidP="001221E2">
      <w:pPr>
        <w:pStyle w:val="NormalWeb"/>
        <w:suppressLineNumbers/>
        <w:shd w:val="clear" w:color="auto" w:fill="FFFFFF"/>
        <w:spacing w:before="0" w:beforeAutospacing="0"/>
        <w:contextualSpacing/>
      </w:pPr>
      <w:r>
        <w:rPr>
          <w:position w:val="12"/>
          <w:sz w:val="16"/>
          <w:szCs w:val="16"/>
        </w:rPr>
        <w:t>1</w:t>
      </w:r>
      <w:r>
        <w:t>Factor loadings that contribute to defining each factor.</w:t>
      </w:r>
      <w:r>
        <w:br/>
      </w:r>
      <w:r>
        <w:rPr>
          <w:position w:val="12"/>
          <w:sz w:val="16"/>
          <w:szCs w:val="16"/>
        </w:rPr>
        <w:t>2</w:t>
      </w:r>
      <w:r>
        <w:t xml:space="preserve">Responses are scored on a 5-point Likert scale: 1 = </w:t>
      </w:r>
      <w:r w:rsidRPr="00E1001B">
        <w:rPr>
          <w:i/>
        </w:rPr>
        <w:t>never</w:t>
      </w:r>
      <w:r>
        <w:t xml:space="preserve"> to 5 = </w:t>
      </w:r>
      <w:r w:rsidRPr="00E1001B">
        <w:rPr>
          <w:i/>
        </w:rPr>
        <w:t>always</w:t>
      </w:r>
      <w:r>
        <w:rPr>
          <w:i/>
        </w:rPr>
        <w:t>.</w:t>
      </w:r>
    </w:p>
    <w:p w14:paraId="34E7205C" w14:textId="77777777" w:rsidR="001221E2" w:rsidRDefault="001221E2" w:rsidP="001221E2">
      <w:pPr>
        <w:pStyle w:val="NormalWeb"/>
        <w:suppressLineNumbers/>
        <w:shd w:val="clear" w:color="auto" w:fill="FFFFFF"/>
        <w:spacing w:before="0" w:beforeAutospacing="0"/>
        <w:contextualSpacing/>
      </w:pPr>
      <w:r w:rsidRPr="002D1775">
        <w:rPr>
          <w:vertAlign w:val="superscript"/>
        </w:rPr>
        <w:t>3</w:t>
      </w:r>
      <w:r>
        <w:t xml:space="preserve">Responses are scored on a 5-point Likert scale: 1 = </w:t>
      </w:r>
      <w:r w:rsidRPr="00E1001B">
        <w:rPr>
          <w:i/>
        </w:rPr>
        <w:t>disagree</w:t>
      </w:r>
      <w:r>
        <w:t xml:space="preserve"> to 5 = </w:t>
      </w:r>
      <w:r w:rsidRPr="00E1001B">
        <w:rPr>
          <w:i/>
        </w:rPr>
        <w:t>agree</w:t>
      </w:r>
      <w:r>
        <w:t>.</w:t>
      </w:r>
    </w:p>
    <w:p w14:paraId="268732F4" w14:textId="77777777" w:rsidR="00C3007E" w:rsidRDefault="00A03BDA"/>
    <w:sectPr w:rsidR="00C30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E2"/>
    <w:rsid w:val="000202ED"/>
    <w:rsid w:val="000325B0"/>
    <w:rsid w:val="00060B66"/>
    <w:rsid w:val="00064DA7"/>
    <w:rsid w:val="00066733"/>
    <w:rsid w:val="00071BB7"/>
    <w:rsid w:val="00074E3B"/>
    <w:rsid w:val="00082F0A"/>
    <w:rsid w:val="00117B56"/>
    <w:rsid w:val="001221E2"/>
    <w:rsid w:val="00176090"/>
    <w:rsid w:val="001B3F13"/>
    <w:rsid w:val="002407EE"/>
    <w:rsid w:val="00264838"/>
    <w:rsid w:val="00276A9C"/>
    <w:rsid w:val="002C04D0"/>
    <w:rsid w:val="002E5DA6"/>
    <w:rsid w:val="002F1F23"/>
    <w:rsid w:val="002F3A29"/>
    <w:rsid w:val="00355E36"/>
    <w:rsid w:val="003B216F"/>
    <w:rsid w:val="00471541"/>
    <w:rsid w:val="00472352"/>
    <w:rsid w:val="004C2FDF"/>
    <w:rsid w:val="004D37DC"/>
    <w:rsid w:val="0052608F"/>
    <w:rsid w:val="00526235"/>
    <w:rsid w:val="005B5775"/>
    <w:rsid w:val="005F393E"/>
    <w:rsid w:val="006228BE"/>
    <w:rsid w:val="006538BB"/>
    <w:rsid w:val="006559A9"/>
    <w:rsid w:val="00690186"/>
    <w:rsid w:val="006A4DCF"/>
    <w:rsid w:val="006E0B59"/>
    <w:rsid w:val="006E3ACE"/>
    <w:rsid w:val="006F2C2F"/>
    <w:rsid w:val="00731180"/>
    <w:rsid w:val="007626E2"/>
    <w:rsid w:val="00765D51"/>
    <w:rsid w:val="007E2B07"/>
    <w:rsid w:val="007E44B9"/>
    <w:rsid w:val="008625C7"/>
    <w:rsid w:val="008A37BB"/>
    <w:rsid w:val="008D292D"/>
    <w:rsid w:val="008E06C7"/>
    <w:rsid w:val="008E717E"/>
    <w:rsid w:val="00977633"/>
    <w:rsid w:val="00981B1B"/>
    <w:rsid w:val="00985F9A"/>
    <w:rsid w:val="00A03BDA"/>
    <w:rsid w:val="00A322C0"/>
    <w:rsid w:val="00A54E1C"/>
    <w:rsid w:val="00AD4C9D"/>
    <w:rsid w:val="00AD64AB"/>
    <w:rsid w:val="00B14CFB"/>
    <w:rsid w:val="00B235A3"/>
    <w:rsid w:val="00B25324"/>
    <w:rsid w:val="00B32AAE"/>
    <w:rsid w:val="00B52934"/>
    <w:rsid w:val="00B609A9"/>
    <w:rsid w:val="00B906F4"/>
    <w:rsid w:val="00BF7820"/>
    <w:rsid w:val="00C44FB8"/>
    <w:rsid w:val="00C63699"/>
    <w:rsid w:val="00C74F93"/>
    <w:rsid w:val="00C87DCB"/>
    <w:rsid w:val="00CA33EF"/>
    <w:rsid w:val="00CA7D85"/>
    <w:rsid w:val="00CB54C4"/>
    <w:rsid w:val="00CD2F60"/>
    <w:rsid w:val="00CF234D"/>
    <w:rsid w:val="00D50D67"/>
    <w:rsid w:val="00D54FE8"/>
    <w:rsid w:val="00D6211D"/>
    <w:rsid w:val="00D75CBC"/>
    <w:rsid w:val="00DC47AA"/>
    <w:rsid w:val="00DD6B7C"/>
    <w:rsid w:val="00E330A4"/>
    <w:rsid w:val="00E6235C"/>
    <w:rsid w:val="00E742F4"/>
    <w:rsid w:val="00E77494"/>
    <w:rsid w:val="00EA7ECE"/>
    <w:rsid w:val="00EE4605"/>
    <w:rsid w:val="00F00A6B"/>
    <w:rsid w:val="00F11A76"/>
    <w:rsid w:val="00F15D00"/>
    <w:rsid w:val="00FA3F8B"/>
    <w:rsid w:val="00FE3F4A"/>
    <w:rsid w:val="00FF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B486"/>
  <w15:chartTrackingRefBased/>
  <w15:docId w15:val="{6B27C97B-ABAE-934B-A450-F4958BC6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221E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63b7a11-1254-425e-9589-d1deeae3edfc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010F6B2323A542BA9006EE54FD58DE" ma:contentTypeVersion="10" ma:contentTypeDescription="Create a new document." ma:contentTypeScope="" ma:versionID="ad60c4d3af89be5e3d9caae223124797">
  <xsd:schema xmlns:xsd="http://www.w3.org/2001/XMLSchema" xmlns:xs="http://www.w3.org/2001/XMLSchema" xmlns:p="http://schemas.microsoft.com/office/2006/metadata/properties" xmlns:ns2="d954f838-f02d-4ce2-902b-6eb716bd6c86" xmlns:ns3="363b7a11-1254-425e-9589-d1deeae3edfc" targetNamespace="http://schemas.microsoft.com/office/2006/metadata/properties" ma:root="true" ma:fieldsID="b66747449be4f95bbec159bfb9ef199e" ns2:_="" ns3:_="">
    <xsd:import namespace="d954f838-f02d-4ce2-902b-6eb716bd6c86"/>
    <xsd:import namespace="363b7a11-1254-425e-9589-d1deeae3e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4f838-f02d-4ce2-902b-6eb716bd6c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3b7a11-1254-425e-9589-d1deeae3edf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293C15-9359-4D6B-A1BF-EBED13F63018}">
  <ds:schemaRefs>
    <ds:schemaRef ds:uri="http://schemas.microsoft.com/office/2006/metadata/properties"/>
    <ds:schemaRef ds:uri="http://schemas.microsoft.com/office/infopath/2007/PartnerControls"/>
    <ds:schemaRef ds:uri="363b7a11-1254-425e-9589-d1deeae3edfc"/>
  </ds:schemaRefs>
</ds:datastoreItem>
</file>

<file path=customXml/itemProps2.xml><?xml version="1.0" encoding="utf-8"?>
<ds:datastoreItem xmlns:ds="http://schemas.openxmlformats.org/officeDocument/2006/customXml" ds:itemID="{B51C3715-4F05-4C25-9FEC-C8C7F61DAD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27F459-DE83-46F2-B800-CBB9F181D6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4f838-f02d-4ce2-902b-6eb716bd6c86"/>
    <ds:schemaRef ds:uri="363b7a11-1254-425e-9589-d1deeae3e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Erika</dc:creator>
  <cp:keywords/>
  <dc:description/>
  <cp:lastModifiedBy>Hernandez, Erika</cp:lastModifiedBy>
  <cp:revision>2</cp:revision>
  <dcterms:created xsi:type="dcterms:W3CDTF">2022-06-02T16:07:00Z</dcterms:created>
  <dcterms:modified xsi:type="dcterms:W3CDTF">2022-06-0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010F6B2323A542BA9006EE54FD58DE</vt:lpwstr>
  </property>
  <property fmtid="{D5CDD505-2E9C-101B-9397-08002B2CF9AE}" pid="3" name="Order">
    <vt:r8>122200</vt:r8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